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44F2C" w14:textId="3A87D8EA" w:rsidR="00B77860" w:rsidRDefault="001A4577" w:rsidP="001A4577">
      <w:pPr>
        <w:rPr>
          <w:rFonts w:ascii="Times" w:hAnsi="Times" w:cs="Times"/>
          <w:sz w:val="24"/>
          <w:szCs w:val="24"/>
        </w:rPr>
      </w:pPr>
      <w:r w:rsidRPr="00A10A5A">
        <w:rPr>
          <w:rFonts w:ascii="Times" w:hAnsi="Times" w:cs="Times"/>
          <w:b/>
          <w:bCs/>
          <w:sz w:val="24"/>
          <w:szCs w:val="24"/>
        </w:rPr>
        <w:t>Dataset S1</w:t>
      </w:r>
      <w:r w:rsidRPr="00A10A5A">
        <w:rPr>
          <w:rFonts w:ascii="Times" w:hAnsi="Times" w:cs="Times"/>
          <w:sz w:val="24"/>
          <w:szCs w:val="24"/>
        </w:rPr>
        <w:t xml:space="preserve">. </w:t>
      </w:r>
      <w:r w:rsidR="00E679EA" w:rsidRPr="00E679EA">
        <w:rPr>
          <w:rFonts w:ascii="Times" w:hAnsi="Times" w:cs="Times"/>
          <w:sz w:val="24"/>
          <w:szCs w:val="24"/>
        </w:rPr>
        <w:t>Daily rainfall data in five Thailand's regions on August 5, 2019</w:t>
      </w:r>
    </w:p>
    <w:p w14:paraId="08996DF1" w14:textId="77777777" w:rsidR="00E679EA" w:rsidRDefault="00E679EA" w:rsidP="001A4577">
      <w:pPr>
        <w:rPr>
          <w:rFonts w:ascii="Times" w:hAnsi="Times" w:cs="Times"/>
          <w:sz w:val="24"/>
          <w:szCs w:val="24"/>
        </w:rPr>
      </w:pPr>
    </w:p>
    <w:tbl>
      <w:tblPr>
        <w:tblW w:w="5106" w:type="pct"/>
        <w:tblLook w:val="04A0" w:firstRow="1" w:lastRow="0" w:firstColumn="1" w:lastColumn="0" w:noHBand="0" w:noVBand="1"/>
      </w:tblPr>
      <w:tblGrid>
        <w:gridCol w:w="645"/>
        <w:gridCol w:w="645"/>
        <w:gridCol w:w="645"/>
        <w:gridCol w:w="699"/>
        <w:gridCol w:w="699"/>
        <w:gridCol w:w="699"/>
        <w:gridCol w:w="699"/>
        <w:gridCol w:w="511"/>
        <w:gridCol w:w="699"/>
        <w:gridCol w:w="516"/>
        <w:gridCol w:w="646"/>
        <w:gridCol w:w="646"/>
        <w:gridCol w:w="646"/>
        <w:gridCol w:w="646"/>
        <w:gridCol w:w="969"/>
        <w:gridCol w:w="646"/>
        <w:gridCol w:w="694"/>
        <w:gridCol w:w="691"/>
        <w:gridCol w:w="691"/>
        <w:gridCol w:w="503"/>
      </w:tblGrid>
      <w:tr w:rsidR="00E679EA" w:rsidRPr="00E679EA" w14:paraId="181015EF" w14:textId="77777777" w:rsidTr="00E679EA">
        <w:trPr>
          <w:trHeight w:val="252"/>
        </w:trPr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B899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orther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B4B4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170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1F2D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ortheaster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ED9F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B24C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entral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D6AA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156B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Easter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685A8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9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6B6D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outhern</w:t>
            </w:r>
          </w:p>
        </w:tc>
      </w:tr>
      <w:tr w:rsidR="00E679EA" w:rsidRPr="00E679EA" w14:paraId="6BEF4174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36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FE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81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90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B55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0A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8F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9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FC8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AC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9B9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D4A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08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978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39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B1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68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42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5C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F2A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541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7</w:t>
            </w:r>
          </w:p>
        </w:tc>
      </w:tr>
      <w:tr w:rsidR="00E679EA" w:rsidRPr="00E679EA" w14:paraId="6257A01F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F63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47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A2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97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DAB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EE4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7E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9F2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C45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67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FB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BB3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8F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D5F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08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BCC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AA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F2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C87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85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6FEEB340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B96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6CB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3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D9E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E4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F37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43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80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88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D6D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CF3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5AA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6C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011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615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10D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1F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71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3A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D0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5A0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29727A03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84C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A62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B97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7E7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79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2E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57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F2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F17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9B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0E2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A0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CD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71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A44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717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9A0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A4D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23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370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46C183FE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96D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701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F8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706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D50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F5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2D0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8C9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8D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BB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84B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2D4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3F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84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BE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77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13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F6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BB8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712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49BA9560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8D6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20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BB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CA6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AE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A58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D6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9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7F3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66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FFB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1BF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2F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1F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1E6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23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CF5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9E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0E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3D2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9EC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640A3D85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6B5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2F9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4A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0D1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8F4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C7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B1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6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05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CBF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4C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3F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A3A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B2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2E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E0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3BF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4E4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45A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49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7A4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3F301339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7C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762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84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CEB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9A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EA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40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23D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86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CE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90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9B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618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E9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2F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05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DE9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DB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E92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91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41FEFCCB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79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26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D9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A9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B97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DB9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0B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C6F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D42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02D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BDE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CC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E5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B18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9B0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05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66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F46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13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D4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469C8AA2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89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48A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6E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AB0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39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B25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61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13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6C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62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63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ADC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A2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A3E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3F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FE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EA3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28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CE3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85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2</w:t>
            </w:r>
          </w:p>
        </w:tc>
      </w:tr>
      <w:tr w:rsidR="00E679EA" w:rsidRPr="00E679EA" w14:paraId="118428E1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3EF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987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85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26F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C7A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76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40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62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EC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CD7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F30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195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A30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28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3D0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FEA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081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57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37B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EA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2853E1F1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2A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C0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7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538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D7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4D9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59A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186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01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0C5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87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E0A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EA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D1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F11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7F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B2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DA6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54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2C4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B8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44D6FD6C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A15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12D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32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4E0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209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035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EC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32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6A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E8C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44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E33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AA3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0B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D9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2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29C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F6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48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963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ACA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1</w:t>
            </w:r>
          </w:p>
        </w:tc>
      </w:tr>
      <w:tr w:rsidR="00E679EA" w:rsidRPr="00E679EA" w14:paraId="36F54E91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D0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41B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08D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8B9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93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CA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866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52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79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32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E0D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434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532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FBF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570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6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947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73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28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15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8F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6461EDAF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E26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99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767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A0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86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9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67B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D3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B85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2F9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4DA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05E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F1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2B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4E8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65C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A9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31C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43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4A1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1AA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63C2BD06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369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2EB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A3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21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5DD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0A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54F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EF4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9B2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21C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A2E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3A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B94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39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91F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4F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101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C1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23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2AB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78F1212D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A1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4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90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01D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9EE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DEE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716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5CE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A21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C7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41F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CCC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6D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55A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3ED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B7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5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4A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18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644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58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09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</w:t>
            </w:r>
          </w:p>
        </w:tc>
      </w:tr>
      <w:tr w:rsidR="00E679EA" w:rsidRPr="00E679EA" w14:paraId="5B1D99FD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A7C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041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45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C1D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1E5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E6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A38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E2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84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8F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54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2EC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4E0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26A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8D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BFE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39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B8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42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B0C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45B8CEA3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FF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30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12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AD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6D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35C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C1D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DC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1C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82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20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CF7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77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890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029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3C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AE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1F7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DC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714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5E3E487D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1F0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306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740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22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88B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E8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C2A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718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11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89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5DA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2C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C2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EC2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403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9D5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6D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0F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9E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F39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04E6F0D7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2A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CE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0D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7D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B7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87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FA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3B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3C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6A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D3E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DE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7A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E3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03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47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3F5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37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414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A4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59F9B9F5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20A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6C0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66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B4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B7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F9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44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5A7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BF4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EA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E9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FFD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4B3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01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52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D1B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4C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EA4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11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BBF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431CD3A9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C8B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C3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35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08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40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C6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03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B3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8D9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93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EA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85B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AF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8B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90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46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1C8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C02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8DF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82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2E290D9C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E14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FCF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74F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C40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A0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A0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F0C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35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BDB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168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AD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532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B21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168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C3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F6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A6D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F6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494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57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2661508C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EFE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C07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B2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B2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3B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AE2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E75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DA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BF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C66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3A7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87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D7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CD3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D4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F30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6E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DDF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F48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71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5E503239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50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F6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4CB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E53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96A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58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23C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6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B58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CA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17E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D573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97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256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06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8A2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3A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17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2C5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17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85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</w:tr>
      <w:tr w:rsidR="00E679EA" w:rsidRPr="00E679EA" w14:paraId="2D2C05D6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7C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5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2A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55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D4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D6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E21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6E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86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F39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D8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A17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37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85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35D9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658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5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BF8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2D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F4C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6E1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C64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</w:tr>
      <w:tr w:rsidR="00E679EA" w:rsidRPr="00E679EA" w14:paraId="2E96CC1B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AD6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C0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70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B95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F8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8C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8D5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17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B48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FFD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EDB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456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55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D483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C8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ECE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0F3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A5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6F7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6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353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</w:tr>
      <w:tr w:rsidR="00E679EA" w:rsidRPr="00E679EA" w14:paraId="61E2D55C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4D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51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AE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612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52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B2A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B70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82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5E6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D6F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5F3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D0F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45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2EB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BE8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9D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1C2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5F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97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4D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</w:tr>
      <w:tr w:rsidR="00E679EA" w:rsidRPr="00E679EA" w14:paraId="2BE2587A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D4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6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4D2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3F5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4CA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BC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59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A0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AA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89B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2924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6FD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AB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4E7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5F80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ACAF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0BA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08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688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70E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25EA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</w:tr>
      <w:tr w:rsidR="00E679EA" w:rsidRPr="00E679EA" w14:paraId="1354DE34" w14:textId="77777777" w:rsidTr="00E679EA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0B53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422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B75B7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BE41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2961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897C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47A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3AFE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143D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4CA3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F94E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1B59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0278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D86F8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F959B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6062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59DB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00A0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BA56" w14:textId="77777777" w:rsidR="00E679EA" w:rsidRPr="00E679EA" w:rsidRDefault="00E679EA" w:rsidP="00E679EA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68A3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</w:tr>
      <w:tr w:rsidR="00E679EA" w:rsidRPr="00E679EA" w14:paraId="75D70427" w14:textId="77777777" w:rsidTr="00E679EA">
        <w:trPr>
          <w:trHeight w:val="252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214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rce: Thai Meteorological Department</w:t>
            </w:r>
          </w:p>
        </w:tc>
      </w:tr>
      <w:tr w:rsidR="00E679EA" w:rsidRPr="00E679EA" w14:paraId="78EFB68A" w14:textId="77777777" w:rsidTr="00E679EA">
        <w:trPr>
          <w:trHeight w:val="252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32AB" w14:textId="5C86AE8B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563C1"/>
                <w:u w:val="single"/>
                <w:lang w:bidi="th-TH"/>
              </w:rPr>
            </w:pPr>
            <w:hyperlink r:id="rId5" w:history="1">
              <w:r w:rsidRPr="00A10A5A">
                <w:rPr>
                  <w:rFonts w:ascii="Times" w:eastAsia="Times New Roman" w:hAnsi="Times" w:cs="Times"/>
                  <w:color w:val="000000" w:themeColor="text1"/>
                  <w:sz w:val="24"/>
                  <w:szCs w:val="24"/>
                  <w:lang w:bidi="th-TH"/>
                </w:rPr>
                <w:t>https://www.tmd.go.th/services/weekly_report.php</w:t>
              </w:r>
            </w:hyperlink>
          </w:p>
        </w:tc>
      </w:tr>
    </w:tbl>
    <w:p w14:paraId="77CC7E3F" w14:textId="65C4D684" w:rsidR="00E679EA" w:rsidRDefault="00E679EA">
      <w:pPr>
        <w:rPr>
          <w:rFonts w:ascii="Times" w:hAnsi="Times" w:cs="Times"/>
          <w:sz w:val="24"/>
          <w:szCs w:val="24"/>
        </w:rPr>
      </w:pPr>
    </w:p>
    <w:sectPr w:rsidR="00E679EA" w:rsidSect="00E679EA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A4577"/>
    <w:rsid w:val="001D1A69"/>
    <w:rsid w:val="001F07CD"/>
    <w:rsid w:val="002229AB"/>
    <w:rsid w:val="002B2EE6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664A13"/>
    <w:rsid w:val="00751064"/>
    <w:rsid w:val="007807F5"/>
    <w:rsid w:val="00793B71"/>
    <w:rsid w:val="007B6DD5"/>
    <w:rsid w:val="007C7029"/>
    <w:rsid w:val="007F2870"/>
    <w:rsid w:val="00800358"/>
    <w:rsid w:val="00810E12"/>
    <w:rsid w:val="00854E2A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10A5A"/>
    <w:rsid w:val="00A37569"/>
    <w:rsid w:val="00A54D90"/>
    <w:rsid w:val="00AA18ED"/>
    <w:rsid w:val="00AF4906"/>
    <w:rsid w:val="00B45195"/>
    <w:rsid w:val="00B66057"/>
    <w:rsid w:val="00B77860"/>
    <w:rsid w:val="00BB0F08"/>
    <w:rsid w:val="00BF539F"/>
    <w:rsid w:val="00C260FD"/>
    <w:rsid w:val="00CC42E3"/>
    <w:rsid w:val="00D55AD8"/>
    <w:rsid w:val="00D94FB8"/>
    <w:rsid w:val="00DA534E"/>
    <w:rsid w:val="00E140AC"/>
    <w:rsid w:val="00E679EA"/>
    <w:rsid w:val="00EB04D4"/>
    <w:rsid w:val="00EC44AA"/>
    <w:rsid w:val="00F46B52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89119242-28A2-4D5D-9CE4-EE0D61FF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md.go.th/services/weekly_report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bee</dc:creator>
  <cp:lastModifiedBy>Patcharee Maneerat</cp:lastModifiedBy>
  <cp:revision>2</cp:revision>
  <dcterms:created xsi:type="dcterms:W3CDTF">2020-11-06T04:23:00Z</dcterms:created>
  <dcterms:modified xsi:type="dcterms:W3CDTF">2020-11-06T04:23:00Z</dcterms:modified>
</cp:coreProperties>
</file>